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041E9" w14:textId="63AA1FF8" w:rsidR="007D0357" w:rsidRPr="00267936" w:rsidRDefault="00267936" w:rsidP="007D035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/>
          <w:b/>
          <w:sz w:val="24"/>
        </w:rPr>
        <w:t xml:space="preserve">Supplementary </w:t>
      </w:r>
      <w:r w:rsidR="007D0357" w:rsidRPr="00267936">
        <w:rPr>
          <w:rFonts w:ascii="Times New Roman"/>
          <w:b/>
          <w:sz w:val="24"/>
        </w:rPr>
        <w:t xml:space="preserve">Table 1. </w:t>
      </w:r>
      <w:r w:rsidR="00303AA5" w:rsidRPr="00267936">
        <w:rPr>
          <w:rFonts w:ascii="Times New Roman"/>
          <w:b/>
          <w:sz w:val="24"/>
        </w:rPr>
        <w:t xml:space="preserve">Neurotologic findings of the </w:t>
      </w:r>
      <w:r w:rsidR="007D0357" w:rsidRPr="00267936">
        <w:rPr>
          <w:rFonts w:ascii="Times New Roman"/>
          <w:b/>
          <w:sz w:val="24"/>
        </w:rPr>
        <w:t xml:space="preserve">patients </w:t>
      </w:r>
      <w:r w:rsidR="003E6F41" w:rsidRPr="00267936">
        <w:rPr>
          <w:rFonts w:ascii="Times New Roman"/>
          <w:b/>
          <w:sz w:val="24"/>
        </w:rPr>
        <w:t xml:space="preserve">with AICA infarction </w:t>
      </w:r>
      <w:r w:rsidR="007D0357" w:rsidRPr="00267936">
        <w:rPr>
          <w:rFonts w:ascii="Times New Roman"/>
          <w:b/>
          <w:sz w:val="24"/>
        </w:rPr>
        <w:t>presenting with AAVS in isolation</w:t>
      </w:r>
    </w:p>
    <w:tbl>
      <w:tblPr>
        <w:tblW w:w="11658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85"/>
        <w:gridCol w:w="993"/>
        <w:gridCol w:w="1086"/>
        <w:gridCol w:w="1087"/>
        <w:gridCol w:w="1087"/>
        <w:gridCol w:w="1086"/>
        <w:gridCol w:w="1087"/>
        <w:gridCol w:w="1087"/>
        <w:gridCol w:w="1843"/>
        <w:gridCol w:w="1417"/>
      </w:tblGrid>
      <w:tr w:rsidR="00267936" w:rsidRPr="00267936" w14:paraId="739D4948" w14:textId="1473B417" w:rsidTr="00303AA5">
        <w:trPr>
          <w:trHeight w:val="480"/>
        </w:trPr>
        <w:tc>
          <w:tcPr>
            <w:tcW w:w="88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246D350E" w14:textId="29A56B15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Pt no.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C99106A" w14:textId="1F265AE5" w:rsidR="00303AA5" w:rsidRPr="00267936" w:rsidRDefault="00303AA5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Age/Sex</w:t>
            </w:r>
          </w:p>
        </w:tc>
        <w:tc>
          <w:tcPr>
            <w:tcW w:w="6520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75A11" w14:textId="58D1D0FB" w:rsidR="00303AA5" w:rsidRPr="00267936" w:rsidRDefault="00303AA5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Video</w:t>
            </w:r>
            <w:r w:rsidR="003E6F41" w:rsidRPr="00267936">
              <w:rPr>
                <w:rFonts w:ascii="Times New Roman"/>
                <w:b/>
                <w:sz w:val="18"/>
                <w:szCs w:val="18"/>
              </w:rPr>
              <w:t xml:space="preserve"> head-impulse test</w:t>
            </w:r>
            <w:r w:rsidRPr="00267936">
              <w:rPr>
                <w:rFonts w:ascii="Times New Roman"/>
                <w:b/>
                <w:sz w:val="18"/>
                <w:szCs w:val="18"/>
              </w:rPr>
              <w:t xml:space="preserve"> VOR gain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5E73AC9" w14:textId="4B24DF16" w:rsidR="00303AA5" w:rsidRPr="00267936" w:rsidRDefault="00303AA5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Canal paresis</w:t>
            </w:r>
            <w:r w:rsidR="007E69A2" w:rsidRPr="00267936">
              <w:rPr>
                <w:rFonts w:ascii="Times New Roman"/>
                <w:b/>
                <w:sz w:val="18"/>
                <w:szCs w:val="18"/>
              </w:rPr>
              <w:t xml:space="preserve"> (</w:t>
            </w:r>
            <w:proofErr w:type="gramStart"/>
            <w:r w:rsidR="007E69A2" w:rsidRPr="00267936">
              <w:rPr>
                <w:rFonts w:ascii="Times New Roman"/>
                <w:b/>
                <w:sz w:val="18"/>
                <w:szCs w:val="18"/>
              </w:rPr>
              <w:t>%)</w:t>
            </w:r>
            <w:r w:rsidR="003E6F41" w:rsidRPr="00267936">
              <w:rPr>
                <w:rFonts w:ascii="Times New Roman"/>
                <w:b/>
                <w:sz w:val="18"/>
                <w:szCs w:val="18"/>
              </w:rPr>
              <w:t>*</w:t>
            </w:r>
            <w:proofErr w:type="gramEnd"/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2C6E71F" w14:textId="4E311CF0" w:rsidR="00303AA5" w:rsidRPr="00267936" w:rsidRDefault="00303AA5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 xml:space="preserve">Pure tone </w:t>
            </w:r>
            <w:r w:rsidR="007E69A2" w:rsidRPr="00267936">
              <w:rPr>
                <w:rFonts w:ascii="Times New Roman"/>
                <w:b/>
                <w:sz w:val="18"/>
                <w:szCs w:val="18"/>
              </w:rPr>
              <w:t>asymmetry</w:t>
            </w:r>
            <w:r w:rsidR="00906E40" w:rsidRPr="00267936">
              <w:rPr>
                <w:rFonts w:ascii="Times New Roman"/>
                <w:b/>
                <w:sz w:val="18"/>
                <w:szCs w:val="18"/>
              </w:rPr>
              <w:t>*</w:t>
            </w:r>
          </w:p>
        </w:tc>
      </w:tr>
      <w:tr w:rsidR="00267936" w:rsidRPr="00267936" w14:paraId="03FB5B24" w14:textId="77777777" w:rsidTr="00303AA5">
        <w:trPr>
          <w:trHeight w:val="480"/>
        </w:trPr>
        <w:tc>
          <w:tcPr>
            <w:tcW w:w="885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14FD73D" w14:textId="77777777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F013E9E" w14:textId="77777777" w:rsidR="00303AA5" w:rsidRPr="00267936" w:rsidRDefault="00303AA5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8D5E88" w14:textId="1731442D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HC (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5704DFE" w14:textId="75A5AF1F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HC (C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06CC0CB" w14:textId="7F7FFE19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AC (I)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72D1C70" w14:textId="2079295F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AC (C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8A8D5B9" w14:textId="38FBFA43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PC (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DCBE5D4" w14:textId="5DBFC2D4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  <w:r w:rsidRPr="00267936">
              <w:rPr>
                <w:rFonts w:ascii="Times New Roman"/>
                <w:b/>
                <w:sz w:val="18"/>
                <w:szCs w:val="18"/>
              </w:rPr>
              <w:t>PC (C)</w:t>
            </w:r>
          </w:p>
        </w:tc>
        <w:tc>
          <w:tcPr>
            <w:tcW w:w="1843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23CB2DB" w14:textId="77777777" w:rsidR="00303AA5" w:rsidRPr="00267936" w:rsidRDefault="00303AA5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DA66847" w14:textId="77777777" w:rsidR="00303AA5" w:rsidRPr="00267936" w:rsidRDefault="00303AA5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sz w:val="18"/>
                <w:szCs w:val="18"/>
              </w:rPr>
            </w:pPr>
          </w:p>
        </w:tc>
      </w:tr>
      <w:tr w:rsidR="00267936" w:rsidRPr="00267936" w14:paraId="21B51156" w14:textId="1E190CF9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131C2" w14:textId="48CC29D6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E12D" w14:textId="0F10C6A8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78/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C7AB" w14:textId="4A9A3163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D633" w14:textId="3E62DD44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0054B" w14:textId="131DA07D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F2E0" w14:textId="416484F6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530A" w14:textId="096DCDA4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6560" w14:textId="1006EC3F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C82D" w14:textId="033740CC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37F2" w14:textId="3104407B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27</w:t>
            </w:r>
          </w:p>
        </w:tc>
      </w:tr>
      <w:tr w:rsidR="00267936" w:rsidRPr="00267936" w14:paraId="29DDF3CE" w14:textId="7F1465CF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6E297" w14:textId="21463A84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863C" w14:textId="62E77E04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84/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39F3" w14:textId="2E8938F7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DCC3D" w14:textId="013587FF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0F30A" w14:textId="673A5EB2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886ED" w14:textId="6CB22AC2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DFBB" w14:textId="3040C9DD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7B4C" w14:textId="4793A2F9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E1BD" w14:textId="2FC74998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Not d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BBF1" w14:textId="1043C3B4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54</w:t>
            </w:r>
          </w:p>
        </w:tc>
      </w:tr>
      <w:tr w:rsidR="00267936" w:rsidRPr="00267936" w14:paraId="51C85FF0" w14:textId="318694F2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EFBDB" w14:textId="08FBD14C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 xml:space="preserve">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C81D" w14:textId="0AA3A820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69/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AF8A" w14:textId="0DB3A506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B0984" w14:textId="50CEA092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8D242" w14:textId="4D85C462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72EDA" w14:textId="05D3DE55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D4B39" w14:textId="6ACCAB86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EC49" w14:textId="09F4895C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</w:t>
            </w:r>
            <w:r w:rsidR="00763B15" w:rsidRPr="00267936">
              <w:rPr>
                <w:rFonts w:ascii="Times New Roman"/>
                <w:szCs w:val="20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67A4" w14:textId="3A39E0F5" w:rsidR="00303AA5" w:rsidRPr="00267936" w:rsidRDefault="007E2BAE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BE1F" w14:textId="123359A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21</w:t>
            </w:r>
          </w:p>
        </w:tc>
      </w:tr>
      <w:tr w:rsidR="00267936" w:rsidRPr="00267936" w14:paraId="7ADADB2C" w14:textId="710F5157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54844" w14:textId="6DC2A034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1685" w14:textId="5D7204EE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77/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B388" w14:textId="5DA2DCDB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F616A" w14:textId="5F47FD8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906C2" w14:textId="1BB397C9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525DA" w14:textId="103CEFBA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132E" w14:textId="12F487B6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C08A" w14:textId="1FF8EC7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27E7" w14:textId="64D6FE49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A47C" w14:textId="77F19128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22</w:t>
            </w:r>
          </w:p>
        </w:tc>
      </w:tr>
      <w:tr w:rsidR="00267936" w:rsidRPr="00267936" w14:paraId="3087EE8D" w14:textId="54A24B2C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14AE" w14:textId="42BBCB67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2E0E" w14:textId="6188C888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64/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2936" w14:textId="2442A903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E776" w14:textId="3FCF449B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</w:t>
            </w:r>
            <w:r w:rsidR="00012825" w:rsidRPr="00267936">
              <w:rPr>
                <w:rFonts w:ascii="Times New Roman"/>
                <w:szCs w:val="20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9AD1" w14:textId="4DCC4CE6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34FF" w14:textId="0BEDAEF9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D1DD" w14:textId="3619CC3C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09692" w14:textId="50406178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1D74" w14:textId="75AA14DE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D0BF" w14:textId="18EF8243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</w:t>
            </w:r>
          </w:p>
        </w:tc>
      </w:tr>
      <w:tr w:rsidR="00267936" w:rsidRPr="00267936" w14:paraId="4AE1D7EC" w14:textId="0D6CA4BA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775C8" w14:textId="27E62DBE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5C57" w14:textId="781A961D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65/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CEF1" w14:textId="10350669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BE8D" w14:textId="52D763C3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209B" w14:textId="1D12743E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8BE0A" w14:textId="6299E9D7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F5669" w14:textId="7EBF53D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9318C" w14:textId="761E006D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ADAF" w14:textId="6E7F182D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A0D03" w14:textId="3A3C7C5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31</w:t>
            </w:r>
          </w:p>
        </w:tc>
      </w:tr>
      <w:tr w:rsidR="00267936" w:rsidRPr="00267936" w14:paraId="1C7A63EF" w14:textId="17EDE0D4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55C8A" w14:textId="70047DD4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08E1" w14:textId="78AE3164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66/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9DA2" w14:textId="014D9E46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49FC" w14:textId="62EADEB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253B" w14:textId="6E5D553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0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3CB9" w14:textId="7E3BB0AB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5B73" w14:textId="29255D2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D650D" w14:textId="674DB8B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A57E0" w14:textId="2A042258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9F008" w14:textId="362F1F4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49</w:t>
            </w:r>
          </w:p>
        </w:tc>
      </w:tr>
      <w:tr w:rsidR="00267936" w:rsidRPr="00267936" w14:paraId="6DDF9C6B" w14:textId="77777777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8EF08" w14:textId="75ABBE08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EB49" w14:textId="3871EF4B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60/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AAF9" w14:textId="0402334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E4E2" w14:textId="096916C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</w:t>
            </w:r>
            <w:r w:rsidR="00012825" w:rsidRPr="00267936">
              <w:rPr>
                <w:rFonts w:ascii="Times New Roman"/>
                <w:szCs w:val="20"/>
              </w:rPr>
              <w:t>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5E16" w14:textId="51B88DB8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23D5F" w14:textId="528D2D08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3504" w14:textId="0AF44B90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6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D2025" w14:textId="225387D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6F000" w14:textId="4F6DB8BB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Not d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118F" w14:textId="1522F3D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13</w:t>
            </w:r>
          </w:p>
        </w:tc>
      </w:tr>
      <w:tr w:rsidR="00267936" w:rsidRPr="00267936" w14:paraId="4697FB9F" w14:textId="77777777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FD0B6" w14:textId="58A62EFE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69FFF" w14:textId="5D71D319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62/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EE67" w14:textId="21CA1E21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5ABED" w14:textId="2380A142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17A04" w14:textId="565225A9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B9E7" w14:textId="420F6A75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B394" w14:textId="4BD7BFC9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D739" w14:textId="26307965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7A86" w14:textId="2504238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65833" w14:textId="2CC0D38C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07</w:t>
            </w:r>
          </w:p>
        </w:tc>
      </w:tr>
      <w:tr w:rsidR="00267936" w:rsidRPr="00267936" w14:paraId="0E0F24A3" w14:textId="77777777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19A4" w14:textId="2943389F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7AACE" w14:textId="232D5E7E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54/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AF53" w14:textId="340D29D2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CA09" w14:textId="1F75AFBD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8EAB" w14:textId="690703C7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6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EFF8" w14:textId="1642BC70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B943" w14:textId="0D690980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6ED6" w14:textId="068EB88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E4F4" w14:textId="6CE249E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Not d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3CFC" w14:textId="70A3BBBB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16</w:t>
            </w:r>
          </w:p>
        </w:tc>
      </w:tr>
      <w:tr w:rsidR="00267936" w:rsidRPr="00267936" w14:paraId="303D26F4" w14:textId="77777777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9C8A" w14:textId="33B19FBE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44E7" w14:textId="1586A5A2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78/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1277" w14:textId="2EB59E2E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</w:t>
            </w:r>
            <w:r w:rsidR="00012825" w:rsidRPr="00267936">
              <w:rPr>
                <w:rFonts w:ascii="Times New Roman"/>
                <w:szCs w:val="20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20CB" w14:textId="538B103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Not don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E31D" w14:textId="0A1E60C0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Not do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A16E" w14:textId="302B5718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</w:t>
            </w:r>
            <w:r w:rsidR="00012825" w:rsidRPr="00267936">
              <w:rPr>
                <w:rFonts w:ascii="Times New Roman"/>
                <w:szCs w:val="20"/>
              </w:rPr>
              <w:t>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E742" w14:textId="55D3BAE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Not don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44BF9" w14:textId="00DB42ED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Not d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8B9E" w14:textId="6C97F2B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FDF0D" w14:textId="21859F7F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-0.02</w:t>
            </w:r>
          </w:p>
        </w:tc>
      </w:tr>
      <w:tr w:rsidR="00267936" w:rsidRPr="00267936" w14:paraId="5883CDAC" w14:textId="77777777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9DBD3" w14:textId="76100720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EAA5" w14:textId="6CF1BB9D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77/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B233A" w14:textId="63330051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5E28" w14:textId="2FAD1C3C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00890" w14:textId="333B2BE7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6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4298" w14:textId="58F50622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8A999" w14:textId="4B9B3C69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903D" w14:textId="1CE109DA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34E7" w14:textId="3DE22F8B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3300" w14:textId="0EB16D88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49</w:t>
            </w:r>
          </w:p>
        </w:tc>
      </w:tr>
      <w:tr w:rsidR="00267936" w:rsidRPr="00267936" w14:paraId="7BCA5601" w14:textId="77777777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39AC" w14:textId="54832067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D4044" w14:textId="40F2961F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75/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451DF" w14:textId="71B417E3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C2A2" w14:textId="769CA599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ACF8" w14:textId="10E4C969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AA7E" w14:textId="30ACE737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7C1D" w14:textId="4D4A5FF1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7672A" w14:textId="7CA10A40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96C3" w14:textId="49133DCC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DB53F" w14:textId="4EA12B67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</w:t>
            </w:r>
          </w:p>
        </w:tc>
      </w:tr>
      <w:tr w:rsidR="00267936" w:rsidRPr="00267936" w14:paraId="18BF1595" w14:textId="77777777" w:rsidTr="00303AA5"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3A57" w14:textId="2FD8C562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03D4" w14:textId="2BBF6253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74/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6BD2" w14:textId="4FB82C73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24835" w14:textId="51DEF77E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8E8E8" w14:textId="1990116C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4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BC2FB" w14:textId="2EFC5EC5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1.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3E196" w14:textId="42FA8991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CF42" w14:textId="23F46797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D863" w14:textId="3EAF33FE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73DC2" w14:textId="0D77EA2A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70</w:t>
            </w:r>
          </w:p>
        </w:tc>
      </w:tr>
      <w:tr w:rsidR="00267936" w:rsidRPr="00267936" w14:paraId="6BFEA87B" w14:textId="77777777" w:rsidTr="00303AA5"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EA5C9" w14:textId="403EC9CF" w:rsidR="00303AA5" w:rsidRPr="00267936" w:rsidRDefault="00303AA5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szCs w:val="20"/>
              </w:rPr>
            </w:pPr>
            <w:r w:rsidRPr="00267936">
              <w:rPr>
                <w:rFonts w:ascii="Times New Roman"/>
                <w:b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AFE51" w14:textId="7ECD6FC3" w:rsidR="00303AA5" w:rsidRPr="00267936" w:rsidRDefault="007E69A2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57/F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77E1C" w14:textId="19963D95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</w:t>
            </w:r>
            <w:r w:rsidR="00012825" w:rsidRPr="00267936">
              <w:rPr>
                <w:rFonts w:ascii="Times New Roman"/>
                <w:szCs w:val="20"/>
              </w:rPr>
              <w:t>7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DC1C0" w14:textId="3A5D8BF1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</w:t>
            </w:r>
            <w:r w:rsidR="00012825" w:rsidRPr="00267936">
              <w:rPr>
                <w:rFonts w:ascii="Times New Roman"/>
                <w:szCs w:val="20"/>
              </w:rPr>
              <w:t>7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ECAD4" w14:textId="2DEADA11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</w:t>
            </w:r>
            <w:r w:rsidR="00012825" w:rsidRPr="00267936">
              <w:rPr>
                <w:rFonts w:ascii="Times New Roman"/>
                <w:szCs w:val="20"/>
              </w:rPr>
              <w:t>6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7E5F5" w14:textId="79E972DB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9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DB1A9" w14:textId="06610A65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B2B4A" w14:textId="742C00B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0.7</w:t>
            </w:r>
            <w:r w:rsidR="00012825" w:rsidRPr="00267936">
              <w:rPr>
                <w:rFonts w:ascii="Times New Roman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882C2" w14:textId="12A94883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267936">
              <w:rPr>
                <w:rFonts w:ascii="Times New Roman"/>
                <w:szCs w:val="20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D3FB7" w14:textId="65FFCBF4" w:rsidR="00303AA5" w:rsidRPr="00267936" w:rsidRDefault="00763B15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szCs w:val="20"/>
              </w:rPr>
            </w:pPr>
            <w:r w:rsidRPr="00267936">
              <w:rPr>
                <w:rFonts w:ascii="Times New Roman"/>
                <w:bCs/>
                <w:szCs w:val="20"/>
              </w:rPr>
              <w:t>0.22</w:t>
            </w:r>
          </w:p>
        </w:tc>
      </w:tr>
    </w:tbl>
    <w:p w14:paraId="1E58996C" w14:textId="06A6E17B" w:rsidR="007D0357" w:rsidRPr="00267936" w:rsidRDefault="007D0357" w:rsidP="007D0357">
      <w:pPr>
        <w:jc w:val="left"/>
        <w:rPr>
          <w:rFonts w:ascii="Times New Roman"/>
          <w:sz w:val="24"/>
        </w:rPr>
      </w:pPr>
      <w:r w:rsidRPr="00267936">
        <w:rPr>
          <w:rFonts w:ascii="Times New Roman"/>
          <w:sz w:val="24"/>
        </w:rPr>
        <w:t xml:space="preserve">AAVS = acute </w:t>
      </w:r>
      <w:proofErr w:type="spellStart"/>
      <w:r w:rsidRPr="00267936">
        <w:rPr>
          <w:rFonts w:ascii="Times New Roman"/>
          <w:sz w:val="24"/>
        </w:rPr>
        <w:t>audiovestibular</w:t>
      </w:r>
      <w:proofErr w:type="spellEnd"/>
      <w:r w:rsidRPr="00267936">
        <w:rPr>
          <w:rFonts w:ascii="Times New Roman"/>
          <w:sz w:val="24"/>
        </w:rPr>
        <w:t xml:space="preserve"> syndrome, </w:t>
      </w:r>
      <w:r w:rsidR="003E6F41" w:rsidRPr="00267936">
        <w:rPr>
          <w:rFonts w:ascii="Times New Roman"/>
          <w:sz w:val="24"/>
        </w:rPr>
        <w:t xml:space="preserve">AC = anterior canal, </w:t>
      </w:r>
      <w:r w:rsidRPr="00267936">
        <w:rPr>
          <w:rFonts w:ascii="Times New Roman"/>
          <w:sz w:val="24"/>
        </w:rPr>
        <w:t xml:space="preserve">AICA = anterior inferior cerebellar artery, </w:t>
      </w:r>
      <w:r w:rsidR="003E6F41" w:rsidRPr="00267936">
        <w:rPr>
          <w:rFonts w:ascii="Times New Roman"/>
          <w:sz w:val="24"/>
        </w:rPr>
        <w:t xml:space="preserve">C = </w:t>
      </w:r>
      <w:proofErr w:type="spellStart"/>
      <w:r w:rsidR="003E6F41" w:rsidRPr="00267936">
        <w:rPr>
          <w:rFonts w:ascii="Times New Roman"/>
          <w:sz w:val="24"/>
        </w:rPr>
        <w:t>contralesional</w:t>
      </w:r>
      <w:proofErr w:type="spellEnd"/>
      <w:r w:rsidR="003E6F41" w:rsidRPr="00267936">
        <w:rPr>
          <w:rFonts w:ascii="Times New Roman"/>
          <w:sz w:val="24"/>
        </w:rPr>
        <w:t xml:space="preserve">, </w:t>
      </w:r>
      <w:r w:rsidRPr="00267936">
        <w:rPr>
          <w:rFonts w:ascii="Times New Roman"/>
          <w:sz w:val="24"/>
        </w:rPr>
        <w:t xml:space="preserve">HC = horizontal canal, HITs = head-impulse tests, </w:t>
      </w:r>
      <w:r w:rsidR="003E6F41" w:rsidRPr="00267936">
        <w:rPr>
          <w:rFonts w:ascii="Times New Roman"/>
          <w:sz w:val="24"/>
        </w:rPr>
        <w:t xml:space="preserve">I = </w:t>
      </w:r>
      <w:proofErr w:type="spellStart"/>
      <w:r w:rsidR="003E6F41" w:rsidRPr="00267936">
        <w:rPr>
          <w:rFonts w:ascii="Times New Roman"/>
          <w:sz w:val="24"/>
        </w:rPr>
        <w:t>ipsilesional</w:t>
      </w:r>
      <w:proofErr w:type="spellEnd"/>
      <w:r w:rsidR="003E6F41" w:rsidRPr="00267936">
        <w:rPr>
          <w:rFonts w:ascii="Times New Roman"/>
          <w:sz w:val="24"/>
        </w:rPr>
        <w:t>, PC = posterior canal,</w:t>
      </w:r>
      <w:r w:rsidRPr="00267936">
        <w:rPr>
          <w:rFonts w:ascii="Times New Roman"/>
          <w:sz w:val="24"/>
        </w:rPr>
        <w:t xml:space="preserve"> VOR = </w:t>
      </w:r>
      <w:proofErr w:type="spellStart"/>
      <w:r w:rsidRPr="00267936">
        <w:rPr>
          <w:rFonts w:ascii="Times New Roman"/>
          <w:sz w:val="24"/>
        </w:rPr>
        <w:t>vestibulo</w:t>
      </w:r>
      <w:proofErr w:type="spellEnd"/>
      <w:r w:rsidRPr="00267936">
        <w:rPr>
          <w:rFonts w:ascii="Times New Roman"/>
          <w:sz w:val="24"/>
        </w:rPr>
        <w:t>-ocular reflex</w:t>
      </w:r>
    </w:p>
    <w:p w14:paraId="6CD99F2C" w14:textId="77777777" w:rsidR="003E6F41" w:rsidRPr="00267936" w:rsidRDefault="007D0357" w:rsidP="00303AA5">
      <w:pPr>
        <w:jc w:val="left"/>
        <w:rPr>
          <w:rFonts w:ascii="Times New Roman" w:hAnsi="Times New Roman" w:cs="Times New Roman"/>
          <w:sz w:val="24"/>
          <w:szCs w:val="24"/>
        </w:rPr>
      </w:pPr>
      <w:r w:rsidRPr="00267936">
        <w:rPr>
          <w:rFonts w:ascii="Times New Roman" w:hAnsi="Times New Roman" w:cs="Times New Roman"/>
          <w:sz w:val="24"/>
          <w:szCs w:val="24"/>
        </w:rPr>
        <w:t>The lesioned side was assigned according to the hearing impairment.</w:t>
      </w:r>
    </w:p>
    <w:p w14:paraId="149CF331" w14:textId="39B1355E" w:rsidR="003E6F41" w:rsidRPr="00267936" w:rsidRDefault="003E6F41" w:rsidP="00303AA5">
      <w:pPr>
        <w:jc w:val="left"/>
        <w:rPr>
          <w:rFonts w:ascii="Times New Roman" w:hAnsi="Times New Roman" w:cs="Times New Roman"/>
          <w:sz w:val="24"/>
          <w:szCs w:val="24"/>
        </w:rPr>
      </w:pPr>
      <w:r w:rsidRPr="00267936">
        <w:rPr>
          <w:rFonts w:ascii="Times New Roman" w:hAnsi="Times New Roman" w:cs="Times New Roman"/>
          <w:sz w:val="24"/>
          <w:szCs w:val="24"/>
        </w:rPr>
        <w:t xml:space="preserve">*Negative indicates canal asymmetry </w:t>
      </w:r>
      <w:r w:rsidR="00906E40" w:rsidRPr="00267936">
        <w:rPr>
          <w:rFonts w:ascii="Times New Roman" w:hAnsi="Times New Roman" w:cs="Times New Roman"/>
          <w:sz w:val="24"/>
          <w:szCs w:val="24"/>
        </w:rPr>
        <w:t xml:space="preserve">or pure tone asymmetry </w:t>
      </w:r>
      <w:r w:rsidRPr="00267936">
        <w:rPr>
          <w:rFonts w:ascii="Times New Roman" w:hAnsi="Times New Roman" w:cs="Times New Roman"/>
          <w:sz w:val="24"/>
          <w:szCs w:val="24"/>
        </w:rPr>
        <w:t>toward the unaffected side</w:t>
      </w:r>
    </w:p>
    <w:p w14:paraId="265A7D61" w14:textId="6EDBFFA5" w:rsidR="007D0357" w:rsidRPr="00267936" w:rsidRDefault="007D0357" w:rsidP="00303AA5">
      <w:pPr>
        <w:jc w:val="left"/>
        <w:rPr>
          <w:rFonts w:ascii="Times New Roman" w:hAnsi="Times New Roman" w:cs="Times New Roman"/>
          <w:sz w:val="24"/>
          <w:szCs w:val="24"/>
        </w:rPr>
      </w:pPr>
      <w:r w:rsidRPr="00267936">
        <w:rPr>
          <w:rFonts w:ascii="Times New Roman" w:hAnsi="Times New Roman" w:cs="Times New Roman"/>
          <w:sz w:val="24"/>
          <w:szCs w:val="24"/>
        </w:rPr>
        <w:br w:type="page"/>
      </w:r>
    </w:p>
    <w:p w14:paraId="7888BD9D" w14:textId="4CE15D21" w:rsidR="007D0357" w:rsidRPr="00336488" w:rsidRDefault="00267936" w:rsidP="007D035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/>
          <w:b/>
          <w:sz w:val="24"/>
        </w:rPr>
        <w:lastRenderedPageBreak/>
        <w:t xml:space="preserve">Supplementary </w:t>
      </w:r>
      <w:r w:rsidR="007D0357" w:rsidRPr="00336488">
        <w:rPr>
          <w:rFonts w:ascii="Times New Roman"/>
          <w:b/>
          <w:sz w:val="24"/>
        </w:rPr>
        <w:t xml:space="preserve">Table </w:t>
      </w:r>
      <w:r w:rsidR="007D0357">
        <w:rPr>
          <w:rFonts w:ascii="Times New Roman"/>
          <w:b/>
          <w:sz w:val="24"/>
        </w:rPr>
        <w:t>2</w:t>
      </w:r>
      <w:r w:rsidR="007D0357" w:rsidRPr="00336488">
        <w:rPr>
          <w:rFonts w:ascii="Times New Roman"/>
          <w:b/>
          <w:sz w:val="24"/>
        </w:rPr>
        <w:t xml:space="preserve">. </w:t>
      </w:r>
      <w:r w:rsidR="007D0357">
        <w:rPr>
          <w:rFonts w:ascii="Times New Roman"/>
          <w:b/>
          <w:sz w:val="24"/>
        </w:rPr>
        <w:t>Sensitivity analysis of p</w:t>
      </w:r>
      <w:r w:rsidR="007D0357" w:rsidRPr="00336488">
        <w:rPr>
          <w:rFonts w:ascii="Times New Roman"/>
          <w:b/>
          <w:sz w:val="24"/>
        </w:rPr>
        <w:t xml:space="preserve">rediction of </w:t>
      </w:r>
      <w:r w:rsidR="007D0357">
        <w:rPr>
          <w:rFonts w:ascii="Times New Roman"/>
          <w:b/>
          <w:sz w:val="24"/>
        </w:rPr>
        <w:t xml:space="preserve">AICA infarction compared to labyrinthitis among patients </w:t>
      </w:r>
      <w:r w:rsidR="001D19E1">
        <w:rPr>
          <w:rFonts w:ascii="Times New Roman"/>
          <w:b/>
          <w:sz w:val="24"/>
        </w:rPr>
        <w:t>with hearing impairment fulfilling SSNHL</w:t>
      </w:r>
    </w:p>
    <w:tbl>
      <w:tblPr>
        <w:tblW w:w="11658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62"/>
        <w:gridCol w:w="2268"/>
        <w:gridCol w:w="2268"/>
        <w:gridCol w:w="1843"/>
        <w:gridCol w:w="1417"/>
      </w:tblGrid>
      <w:tr w:rsidR="007D0357" w14:paraId="495F2FC2" w14:textId="77777777" w:rsidTr="00FE1232">
        <w:trPr>
          <w:trHeight w:val="950"/>
        </w:trPr>
        <w:tc>
          <w:tcPr>
            <w:tcW w:w="3862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0DF25E6" w14:textId="77777777" w:rsidR="007D0357" w:rsidRPr="00336488" w:rsidRDefault="007D0357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BBDB7C0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336488">
              <w:rPr>
                <w:rFonts w:ascii="Times New Roman"/>
                <w:b/>
                <w:color w:val="000000"/>
                <w:sz w:val="18"/>
                <w:szCs w:val="18"/>
              </w:rPr>
              <w:t>Unadjusted OR (95% CI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83F40BA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336488">
              <w:rPr>
                <w:rFonts w:ascii="Times New Roman"/>
                <w:b/>
                <w:color w:val="000000"/>
                <w:sz w:val="18"/>
                <w:szCs w:val="18"/>
              </w:rPr>
              <w:t>Age and Sex adjusted OR (95% CI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vAlign w:val="center"/>
          </w:tcPr>
          <w:p w14:paraId="6DA302B3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336488">
              <w:rPr>
                <w:rFonts w:ascii="Times New Roman"/>
                <w:b/>
                <w:color w:val="000000"/>
                <w:sz w:val="18"/>
                <w:szCs w:val="18"/>
              </w:rPr>
              <w:t xml:space="preserve">Multivariate analysis (95% </w:t>
            </w:r>
            <w:proofErr w:type="gramStart"/>
            <w:r w:rsidRPr="00336488">
              <w:rPr>
                <w:rFonts w:ascii="Times New Roman"/>
                <w:b/>
                <w:color w:val="000000"/>
                <w:sz w:val="18"/>
                <w:szCs w:val="18"/>
              </w:rPr>
              <w:t>CI)*</w:t>
            </w:r>
            <w:proofErr w:type="gram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1AB72C8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color w:val="000000"/>
                <w:sz w:val="18"/>
                <w:szCs w:val="18"/>
              </w:rPr>
            </w:pPr>
            <w:r w:rsidRPr="00336488">
              <w:rPr>
                <w:rFonts w:ascii="Times New Roman"/>
                <w:b/>
                <w:i/>
                <w:color w:val="000000"/>
                <w:sz w:val="18"/>
                <w:szCs w:val="18"/>
              </w:rPr>
              <w:t>p</w:t>
            </w:r>
            <w:r w:rsidRPr="00336488">
              <w:rPr>
                <w:rFonts w:ascii="Times New Roman"/>
                <w:b/>
                <w:color w:val="000000"/>
                <w:sz w:val="18"/>
                <w:szCs w:val="18"/>
              </w:rPr>
              <w:t xml:space="preserve"> value for *</w:t>
            </w:r>
          </w:p>
        </w:tc>
      </w:tr>
      <w:tr w:rsidR="007D0357" w14:paraId="1D7A8665" w14:textId="77777777" w:rsidTr="00FE1232"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7FBCB" w14:textId="77777777" w:rsidR="007D0357" w:rsidRPr="00336488" w:rsidRDefault="007D0357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/>
                <w:szCs w:val="20"/>
              </w:rPr>
            </w:pPr>
            <w:r w:rsidRPr="00336488">
              <w:rPr>
                <w:rFonts w:ascii="Times New Roman"/>
                <w:b/>
                <w:color w:val="000000"/>
                <w:szCs w:val="20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7E2E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1</w:t>
            </w:r>
            <w:r>
              <w:rPr>
                <w:rFonts w:ascii="Times New Roman"/>
                <w:color w:val="000000"/>
                <w:szCs w:val="20"/>
              </w:rPr>
              <w:t>.02 (0.98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1.0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5F9C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CC6A7" w14:textId="77777777" w:rsidR="007D0357" w:rsidRPr="00336488" w:rsidRDefault="00A84ABA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1</w:t>
            </w:r>
            <w:r>
              <w:rPr>
                <w:rFonts w:ascii="Times New Roman"/>
                <w:color w:val="000000"/>
                <w:szCs w:val="20"/>
              </w:rPr>
              <w:t>.00 (0.95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CC7D" w14:textId="77777777" w:rsidR="007D0357" w:rsidRPr="00FF6A42" w:rsidRDefault="00A84ABA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color w:val="000000"/>
                <w:szCs w:val="20"/>
              </w:rPr>
            </w:pPr>
            <w:r>
              <w:rPr>
                <w:rFonts w:ascii="Times New Roman" w:hint="eastAsia"/>
                <w:bCs/>
                <w:color w:val="000000"/>
                <w:szCs w:val="20"/>
              </w:rPr>
              <w:t>0</w:t>
            </w:r>
            <w:r>
              <w:rPr>
                <w:rFonts w:ascii="Times New Roman"/>
                <w:bCs/>
                <w:color w:val="000000"/>
                <w:szCs w:val="20"/>
              </w:rPr>
              <w:t>.932</w:t>
            </w:r>
          </w:p>
        </w:tc>
      </w:tr>
      <w:tr w:rsidR="007D0357" w14:paraId="6FEC0D6D" w14:textId="77777777" w:rsidTr="00FE1232"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27FE7" w14:textId="77777777" w:rsidR="007D0357" w:rsidRPr="00336488" w:rsidRDefault="007D0357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/>
                <w:szCs w:val="20"/>
              </w:rPr>
            </w:pPr>
            <w:r>
              <w:rPr>
                <w:rFonts w:ascii="Times New Roman"/>
                <w:b/>
                <w:color w:val="000000"/>
                <w:szCs w:val="20"/>
              </w:rPr>
              <w:t>Male</w:t>
            </w:r>
            <w:r w:rsidRPr="00336488">
              <w:rPr>
                <w:rFonts w:ascii="Times New Roman"/>
                <w:b/>
                <w:color w:val="000000"/>
                <w:szCs w:val="20"/>
              </w:rPr>
              <w:t xml:space="preserve">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5EAB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0</w:t>
            </w:r>
            <w:r>
              <w:rPr>
                <w:rFonts w:ascii="Times New Roman"/>
                <w:color w:val="000000"/>
                <w:szCs w:val="20"/>
              </w:rPr>
              <w:t>.87 (0.26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2.9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7DDE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9863" w14:textId="77777777" w:rsidR="007D0357" w:rsidRPr="00336488" w:rsidRDefault="00A84ABA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0</w:t>
            </w:r>
            <w:r>
              <w:rPr>
                <w:rFonts w:ascii="Times New Roman"/>
                <w:color w:val="000000"/>
                <w:szCs w:val="20"/>
              </w:rPr>
              <w:t>.77 (0.20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3.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CAE2" w14:textId="77777777" w:rsidR="007D0357" w:rsidRPr="00FF6A42" w:rsidRDefault="00A84ABA" w:rsidP="00FE1232">
            <w:pPr>
              <w:wordWrap/>
              <w:spacing w:line="480" w:lineRule="auto"/>
              <w:jc w:val="center"/>
              <w:rPr>
                <w:rFonts w:ascii="Times New Roman"/>
                <w:bCs/>
                <w:color w:val="000000"/>
                <w:szCs w:val="20"/>
              </w:rPr>
            </w:pPr>
            <w:r>
              <w:rPr>
                <w:rFonts w:ascii="Times New Roman" w:hint="eastAsia"/>
                <w:bCs/>
                <w:color w:val="000000"/>
                <w:szCs w:val="20"/>
              </w:rPr>
              <w:t>0</w:t>
            </w:r>
            <w:r>
              <w:rPr>
                <w:rFonts w:ascii="Times New Roman"/>
                <w:bCs/>
                <w:color w:val="000000"/>
                <w:szCs w:val="20"/>
              </w:rPr>
              <w:t>.714</w:t>
            </w:r>
          </w:p>
        </w:tc>
      </w:tr>
      <w:tr w:rsidR="007D0357" w14:paraId="3141E9D2" w14:textId="77777777" w:rsidTr="00FE1232"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F9D2" w14:textId="77777777" w:rsidR="007D0357" w:rsidRPr="00336488" w:rsidRDefault="007D0357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/>
                <w:szCs w:val="20"/>
              </w:rPr>
            </w:pPr>
            <w:r>
              <w:rPr>
                <w:rFonts w:ascii="Times New Roman" w:hint="eastAsia"/>
                <w:b/>
                <w:color w:val="000000"/>
                <w:szCs w:val="20"/>
              </w:rPr>
              <w:t>V</w:t>
            </w:r>
            <w:r>
              <w:rPr>
                <w:rFonts w:ascii="Times New Roman"/>
                <w:b/>
                <w:color w:val="000000"/>
                <w:szCs w:val="20"/>
              </w:rPr>
              <w:t>ascular risk factors</w:t>
            </w:r>
            <w:r w:rsidRPr="00336488">
              <w:rPr>
                <w:rFonts w:ascii="Times New Roman"/>
                <w:b/>
                <w:color w:val="00000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BC46F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1</w:t>
            </w:r>
            <w:r>
              <w:rPr>
                <w:rFonts w:ascii="Times New Roman"/>
                <w:color w:val="000000"/>
                <w:szCs w:val="20"/>
              </w:rPr>
              <w:t>.42 (0.86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2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9352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1</w:t>
            </w:r>
            <w:r>
              <w:rPr>
                <w:rFonts w:ascii="Times New Roman"/>
                <w:color w:val="000000"/>
                <w:szCs w:val="20"/>
              </w:rPr>
              <w:t>.31 (0.74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2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5EB8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9FF1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7D0357" w14:paraId="3EF29DC8" w14:textId="77777777" w:rsidTr="00FE1232"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3EE23" w14:textId="77777777" w:rsidR="007D0357" w:rsidRPr="00336488" w:rsidRDefault="007D0357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/>
                <w:szCs w:val="20"/>
              </w:rPr>
            </w:pPr>
            <w:r w:rsidRPr="00336488">
              <w:rPr>
                <w:rFonts w:ascii="Times New Roman"/>
                <w:b/>
                <w:color w:val="000000"/>
                <w:szCs w:val="20"/>
              </w:rPr>
              <w:t>Bilateral</w:t>
            </w:r>
            <w:r>
              <w:rPr>
                <w:rFonts w:ascii="Times New Roman"/>
                <w:b/>
                <w:color w:val="000000"/>
                <w:szCs w:val="20"/>
              </w:rPr>
              <w:t>ly positive H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38E2E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9</w:t>
            </w:r>
            <w:r>
              <w:rPr>
                <w:rFonts w:ascii="Times New Roman"/>
                <w:color w:val="000000"/>
                <w:szCs w:val="20"/>
              </w:rPr>
              <w:t>.43 (2.21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40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4FE8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9</w:t>
            </w:r>
            <w:r>
              <w:rPr>
                <w:rFonts w:ascii="Times New Roman"/>
                <w:color w:val="000000"/>
                <w:szCs w:val="20"/>
              </w:rPr>
              <w:t>.85 (2.00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48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3EEB" w14:textId="77777777" w:rsidR="007D0357" w:rsidRPr="00336488" w:rsidRDefault="00A84ABA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9</w:t>
            </w:r>
            <w:r>
              <w:rPr>
                <w:rFonts w:ascii="Times New Roman"/>
                <w:color w:val="000000"/>
                <w:szCs w:val="20"/>
              </w:rPr>
              <w:t>.85 (2.00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48.4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A635C" w14:textId="77777777" w:rsidR="007D0357" w:rsidRPr="00336488" w:rsidRDefault="00A84ABA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color w:val="000000"/>
                <w:szCs w:val="20"/>
              </w:rPr>
            </w:pPr>
            <w:r>
              <w:rPr>
                <w:rFonts w:ascii="Times New Roman" w:hint="eastAsia"/>
                <w:b/>
                <w:color w:val="000000"/>
                <w:szCs w:val="20"/>
              </w:rPr>
              <w:t>0</w:t>
            </w:r>
            <w:r>
              <w:rPr>
                <w:rFonts w:ascii="Times New Roman"/>
                <w:b/>
                <w:color w:val="000000"/>
                <w:szCs w:val="20"/>
              </w:rPr>
              <w:t>.005</w:t>
            </w:r>
          </w:p>
        </w:tc>
      </w:tr>
      <w:tr w:rsidR="007D0357" w14:paraId="1078D00D" w14:textId="77777777" w:rsidTr="00FE1232"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BE7EE" w14:textId="77777777" w:rsidR="007D0357" w:rsidRPr="00336488" w:rsidRDefault="007D0357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/>
                <w:szCs w:val="20"/>
              </w:rPr>
            </w:pPr>
            <w:r w:rsidRPr="00336488">
              <w:rPr>
                <w:rFonts w:ascii="Times New Roman"/>
                <w:b/>
                <w:color w:val="000000"/>
                <w:szCs w:val="20"/>
              </w:rPr>
              <w:t>Wrong-way saccades</w:t>
            </w:r>
            <w:r>
              <w:rPr>
                <w:rFonts w:ascii="Times New Roman"/>
                <w:b/>
                <w:color w:val="000000"/>
                <w:szCs w:val="20"/>
              </w:rPr>
              <w:t xml:space="preserve"> during HI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9358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0</w:t>
            </w:r>
            <w:r>
              <w:rPr>
                <w:rFonts w:ascii="Times New Roman"/>
                <w:color w:val="000000"/>
                <w:szCs w:val="20"/>
              </w:rPr>
              <w:t>.68 (0.16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2.9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506F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0</w:t>
            </w:r>
            <w:r>
              <w:rPr>
                <w:rFonts w:ascii="Times New Roman"/>
                <w:color w:val="000000"/>
                <w:szCs w:val="20"/>
              </w:rPr>
              <w:t>.65 (0.15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2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BEBE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41A2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</w:p>
        </w:tc>
      </w:tr>
      <w:tr w:rsidR="007D0357" w14:paraId="33D4AE44" w14:textId="77777777" w:rsidTr="00FE1232"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414B" w14:textId="77777777" w:rsidR="007D0357" w:rsidRPr="00336488" w:rsidRDefault="007D0357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/>
                <w:szCs w:val="20"/>
              </w:rPr>
            </w:pPr>
            <w:r>
              <w:rPr>
                <w:rFonts w:ascii="Times New Roman"/>
                <w:b/>
                <w:color w:val="000000"/>
                <w:szCs w:val="20"/>
              </w:rPr>
              <w:t xml:space="preserve">VOR gain, HC, </w:t>
            </w:r>
            <w:proofErr w:type="spellStart"/>
            <w:r>
              <w:rPr>
                <w:rFonts w:ascii="Times New Roman"/>
                <w:b/>
                <w:color w:val="000000"/>
                <w:szCs w:val="20"/>
              </w:rPr>
              <w:t>ipsilesiona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F810E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0</w:t>
            </w:r>
            <w:r>
              <w:rPr>
                <w:rFonts w:ascii="Times New Roman"/>
                <w:color w:val="000000"/>
                <w:szCs w:val="20"/>
              </w:rPr>
              <w:t>.24 (0.03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2.2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6F9BC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0</w:t>
            </w:r>
            <w:r>
              <w:rPr>
                <w:rFonts w:ascii="Times New Roman"/>
                <w:color w:val="000000"/>
                <w:szCs w:val="20"/>
              </w:rPr>
              <w:t>.23 (0.02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2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80AF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75D0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  <w:tr w:rsidR="007D0357" w14:paraId="47E5B6A7" w14:textId="77777777" w:rsidTr="00FE1232"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2E2A5E" w14:textId="77777777" w:rsidR="007D0357" w:rsidRPr="00336488" w:rsidRDefault="007D0357" w:rsidP="00FE1232">
            <w:pPr>
              <w:wordWrap/>
              <w:spacing w:line="480" w:lineRule="auto"/>
              <w:jc w:val="left"/>
              <w:rPr>
                <w:rFonts w:ascii="Times New Roman"/>
                <w:b/>
                <w:color w:val="000000"/>
                <w:szCs w:val="20"/>
              </w:rPr>
            </w:pPr>
            <w:r>
              <w:rPr>
                <w:rFonts w:ascii="Times New Roman"/>
                <w:b/>
                <w:color w:val="000000"/>
                <w:szCs w:val="20"/>
              </w:rPr>
              <w:t>Pure tone asymmet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C0C72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0</w:t>
            </w:r>
            <w:r>
              <w:rPr>
                <w:rFonts w:ascii="Times New Roman"/>
                <w:color w:val="000000"/>
                <w:szCs w:val="20"/>
              </w:rPr>
              <w:t>.20 (0.01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3.9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66960" w14:textId="77777777" w:rsidR="007D0357" w:rsidRPr="00336488" w:rsidRDefault="001D19E1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  <w:r>
              <w:rPr>
                <w:rFonts w:ascii="Times New Roman" w:hint="eastAsia"/>
                <w:color w:val="000000"/>
                <w:szCs w:val="20"/>
              </w:rPr>
              <w:t>0</w:t>
            </w:r>
            <w:r>
              <w:rPr>
                <w:rFonts w:ascii="Times New Roman"/>
                <w:color w:val="000000"/>
                <w:szCs w:val="20"/>
              </w:rPr>
              <w:t>.34 (0.01</w:t>
            </w:r>
            <w:r>
              <w:rPr>
                <w:rFonts w:ascii="Times New Roman"/>
                <w:color w:val="000000"/>
                <w:szCs w:val="20"/>
              </w:rPr>
              <w:t>–</w:t>
            </w:r>
            <w:r>
              <w:rPr>
                <w:rFonts w:ascii="Times New Roman"/>
                <w:color w:val="000000"/>
                <w:szCs w:val="20"/>
              </w:rPr>
              <w:t>9.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565C2" w14:textId="77777777" w:rsidR="007D0357" w:rsidRPr="00336488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color w:val="00000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DB42B" w14:textId="77777777" w:rsidR="007D0357" w:rsidRPr="007D0357" w:rsidRDefault="007D0357" w:rsidP="00FE1232">
            <w:pPr>
              <w:wordWrap/>
              <w:spacing w:line="480" w:lineRule="auto"/>
              <w:jc w:val="center"/>
              <w:rPr>
                <w:rFonts w:ascii="Times New Roman"/>
                <w:b/>
                <w:color w:val="000000"/>
                <w:szCs w:val="20"/>
              </w:rPr>
            </w:pPr>
          </w:p>
        </w:tc>
      </w:tr>
    </w:tbl>
    <w:p w14:paraId="529D071F" w14:textId="77777777" w:rsidR="007D0357" w:rsidRPr="00B71949" w:rsidRDefault="007D0357" w:rsidP="007D0357">
      <w:pPr>
        <w:jc w:val="left"/>
        <w:rPr>
          <w:rFonts w:ascii="Times New Roman"/>
          <w:color w:val="000000" w:themeColor="text1"/>
          <w:sz w:val="24"/>
        </w:rPr>
      </w:pPr>
      <w:r>
        <w:rPr>
          <w:rFonts w:ascii="Times New Roman"/>
          <w:color w:val="000000" w:themeColor="text1"/>
          <w:sz w:val="24"/>
        </w:rPr>
        <w:t xml:space="preserve">AAVS = acute </w:t>
      </w:r>
      <w:proofErr w:type="spellStart"/>
      <w:r>
        <w:rPr>
          <w:rFonts w:ascii="Times New Roman"/>
          <w:color w:val="000000" w:themeColor="text1"/>
          <w:sz w:val="24"/>
        </w:rPr>
        <w:t>audiovestibular</w:t>
      </w:r>
      <w:proofErr w:type="spellEnd"/>
      <w:r>
        <w:rPr>
          <w:rFonts w:ascii="Times New Roman"/>
          <w:color w:val="000000" w:themeColor="text1"/>
          <w:sz w:val="24"/>
        </w:rPr>
        <w:t xml:space="preserve"> syndrome, HC = horizontal canal, </w:t>
      </w:r>
      <w:r w:rsidRPr="00B71949">
        <w:rPr>
          <w:rFonts w:ascii="Times New Roman"/>
          <w:color w:val="000000" w:themeColor="text1"/>
          <w:sz w:val="24"/>
        </w:rPr>
        <w:t>HITs = head-impulse tests, OR = odds ratio</w:t>
      </w:r>
      <w:r>
        <w:rPr>
          <w:rFonts w:ascii="Times New Roman"/>
          <w:color w:val="000000" w:themeColor="text1"/>
          <w:sz w:val="24"/>
        </w:rPr>
        <w:t xml:space="preserve">, VOR = </w:t>
      </w:r>
      <w:proofErr w:type="spellStart"/>
      <w:r>
        <w:rPr>
          <w:rFonts w:ascii="Times New Roman"/>
          <w:color w:val="000000" w:themeColor="text1"/>
          <w:sz w:val="24"/>
        </w:rPr>
        <w:t>vestibulo</w:t>
      </w:r>
      <w:proofErr w:type="spellEnd"/>
      <w:r>
        <w:rPr>
          <w:rFonts w:ascii="Times New Roman"/>
          <w:color w:val="000000" w:themeColor="text1"/>
          <w:sz w:val="24"/>
        </w:rPr>
        <w:t>-ocular reflex</w:t>
      </w:r>
    </w:p>
    <w:p w14:paraId="6D272406" w14:textId="77777777" w:rsidR="00A84ABA" w:rsidRDefault="007D0357" w:rsidP="00AA674B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19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sioned</w:t>
      </w:r>
      <w:r w:rsidRPr="00B719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d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B719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igned according to the hearing impair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A84ABA" w:rsidSect="0026793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357"/>
    <w:rsid w:val="00011FF0"/>
    <w:rsid w:val="00012825"/>
    <w:rsid w:val="00021309"/>
    <w:rsid w:val="000357D5"/>
    <w:rsid w:val="00052D9C"/>
    <w:rsid w:val="00066933"/>
    <w:rsid w:val="000722E2"/>
    <w:rsid w:val="00086AED"/>
    <w:rsid w:val="000A1026"/>
    <w:rsid w:val="000B471A"/>
    <w:rsid w:val="000B7BE8"/>
    <w:rsid w:val="000C65C7"/>
    <w:rsid w:val="000E117A"/>
    <w:rsid w:val="000E2462"/>
    <w:rsid w:val="000F3D1B"/>
    <w:rsid w:val="00104CD9"/>
    <w:rsid w:val="00110A10"/>
    <w:rsid w:val="0011157C"/>
    <w:rsid w:val="00112919"/>
    <w:rsid w:val="001473C1"/>
    <w:rsid w:val="00154AAA"/>
    <w:rsid w:val="0015500E"/>
    <w:rsid w:val="00183248"/>
    <w:rsid w:val="001848BB"/>
    <w:rsid w:val="001953E4"/>
    <w:rsid w:val="00197FE3"/>
    <w:rsid w:val="001C3286"/>
    <w:rsid w:val="001C4AC8"/>
    <w:rsid w:val="001D19E1"/>
    <w:rsid w:val="001D508E"/>
    <w:rsid w:val="001D53C6"/>
    <w:rsid w:val="00204198"/>
    <w:rsid w:val="00207201"/>
    <w:rsid w:val="00234D13"/>
    <w:rsid w:val="002376C4"/>
    <w:rsid w:val="00244670"/>
    <w:rsid w:val="00246B24"/>
    <w:rsid w:val="00267936"/>
    <w:rsid w:val="00275663"/>
    <w:rsid w:val="002A3C1D"/>
    <w:rsid w:val="002C6CB9"/>
    <w:rsid w:val="002D3E38"/>
    <w:rsid w:val="002D63A1"/>
    <w:rsid w:val="002D725C"/>
    <w:rsid w:val="002F42F9"/>
    <w:rsid w:val="00303AA5"/>
    <w:rsid w:val="003128C1"/>
    <w:rsid w:val="00313BB4"/>
    <w:rsid w:val="00327F31"/>
    <w:rsid w:val="003419B1"/>
    <w:rsid w:val="00343120"/>
    <w:rsid w:val="003545FA"/>
    <w:rsid w:val="00355E1D"/>
    <w:rsid w:val="00377F0C"/>
    <w:rsid w:val="00383CF2"/>
    <w:rsid w:val="00395C97"/>
    <w:rsid w:val="003A5333"/>
    <w:rsid w:val="003A6F9E"/>
    <w:rsid w:val="003B435B"/>
    <w:rsid w:val="003C0ED0"/>
    <w:rsid w:val="003E6F41"/>
    <w:rsid w:val="003F087C"/>
    <w:rsid w:val="004010C6"/>
    <w:rsid w:val="00403BDD"/>
    <w:rsid w:val="004403B3"/>
    <w:rsid w:val="004611A0"/>
    <w:rsid w:val="00497900"/>
    <w:rsid w:val="004A37DF"/>
    <w:rsid w:val="004B1368"/>
    <w:rsid w:val="004E2A86"/>
    <w:rsid w:val="004E555F"/>
    <w:rsid w:val="004F0827"/>
    <w:rsid w:val="004F302B"/>
    <w:rsid w:val="00512213"/>
    <w:rsid w:val="0053440E"/>
    <w:rsid w:val="00544029"/>
    <w:rsid w:val="00551E7F"/>
    <w:rsid w:val="005D512D"/>
    <w:rsid w:val="005E33CA"/>
    <w:rsid w:val="006329CD"/>
    <w:rsid w:val="00633EFA"/>
    <w:rsid w:val="0063559D"/>
    <w:rsid w:val="00641ADB"/>
    <w:rsid w:val="006831AF"/>
    <w:rsid w:val="006B1C0A"/>
    <w:rsid w:val="006B1C47"/>
    <w:rsid w:val="006C3535"/>
    <w:rsid w:val="006F03F1"/>
    <w:rsid w:val="006F12CC"/>
    <w:rsid w:val="006F24C0"/>
    <w:rsid w:val="006F30C4"/>
    <w:rsid w:val="00703209"/>
    <w:rsid w:val="007076ED"/>
    <w:rsid w:val="00717378"/>
    <w:rsid w:val="007370A9"/>
    <w:rsid w:val="0075116B"/>
    <w:rsid w:val="00756FB7"/>
    <w:rsid w:val="00763B15"/>
    <w:rsid w:val="00774E00"/>
    <w:rsid w:val="00783FC6"/>
    <w:rsid w:val="00785E39"/>
    <w:rsid w:val="007A2C3D"/>
    <w:rsid w:val="007A5092"/>
    <w:rsid w:val="007B1E35"/>
    <w:rsid w:val="007D0357"/>
    <w:rsid w:val="007E2BAE"/>
    <w:rsid w:val="007E69A2"/>
    <w:rsid w:val="00822D1C"/>
    <w:rsid w:val="008262DE"/>
    <w:rsid w:val="00827D32"/>
    <w:rsid w:val="008543A2"/>
    <w:rsid w:val="00862A35"/>
    <w:rsid w:val="008A07B5"/>
    <w:rsid w:val="008C6A81"/>
    <w:rsid w:val="008E6122"/>
    <w:rsid w:val="00906E40"/>
    <w:rsid w:val="009256C5"/>
    <w:rsid w:val="00932945"/>
    <w:rsid w:val="009524B8"/>
    <w:rsid w:val="00961BD7"/>
    <w:rsid w:val="00970AD2"/>
    <w:rsid w:val="009A7EEB"/>
    <w:rsid w:val="009D2F45"/>
    <w:rsid w:val="009D59E1"/>
    <w:rsid w:val="009E5135"/>
    <w:rsid w:val="009E60CA"/>
    <w:rsid w:val="009F5F40"/>
    <w:rsid w:val="00A04CBC"/>
    <w:rsid w:val="00A11486"/>
    <w:rsid w:val="00A13F23"/>
    <w:rsid w:val="00A14E09"/>
    <w:rsid w:val="00A222AE"/>
    <w:rsid w:val="00A22F75"/>
    <w:rsid w:val="00A33C51"/>
    <w:rsid w:val="00A34380"/>
    <w:rsid w:val="00A55A41"/>
    <w:rsid w:val="00A84ABA"/>
    <w:rsid w:val="00AA674B"/>
    <w:rsid w:val="00AB3A5D"/>
    <w:rsid w:val="00B13251"/>
    <w:rsid w:val="00B226AA"/>
    <w:rsid w:val="00B32490"/>
    <w:rsid w:val="00B336E4"/>
    <w:rsid w:val="00B3548A"/>
    <w:rsid w:val="00B36965"/>
    <w:rsid w:val="00B36FBE"/>
    <w:rsid w:val="00B51EBF"/>
    <w:rsid w:val="00B525D5"/>
    <w:rsid w:val="00B5659F"/>
    <w:rsid w:val="00B65E27"/>
    <w:rsid w:val="00B9339C"/>
    <w:rsid w:val="00B96F67"/>
    <w:rsid w:val="00BB112C"/>
    <w:rsid w:val="00BB539D"/>
    <w:rsid w:val="00BB712C"/>
    <w:rsid w:val="00BF1427"/>
    <w:rsid w:val="00C047FD"/>
    <w:rsid w:val="00C07464"/>
    <w:rsid w:val="00C40529"/>
    <w:rsid w:val="00C563D9"/>
    <w:rsid w:val="00C67356"/>
    <w:rsid w:val="00C67E12"/>
    <w:rsid w:val="00C845BB"/>
    <w:rsid w:val="00CB4608"/>
    <w:rsid w:val="00CB54AA"/>
    <w:rsid w:val="00CE3A38"/>
    <w:rsid w:val="00D23E1C"/>
    <w:rsid w:val="00D2786B"/>
    <w:rsid w:val="00D33316"/>
    <w:rsid w:val="00D348DD"/>
    <w:rsid w:val="00D43679"/>
    <w:rsid w:val="00D54259"/>
    <w:rsid w:val="00D56800"/>
    <w:rsid w:val="00DD0ED2"/>
    <w:rsid w:val="00DE5CF5"/>
    <w:rsid w:val="00DE68F2"/>
    <w:rsid w:val="00DF5E6F"/>
    <w:rsid w:val="00DF67BC"/>
    <w:rsid w:val="00E2017F"/>
    <w:rsid w:val="00E40A87"/>
    <w:rsid w:val="00E43195"/>
    <w:rsid w:val="00E52A0B"/>
    <w:rsid w:val="00E61B1A"/>
    <w:rsid w:val="00E63E08"/>
    <w:rsid w:val="00E7252C"/>
    <w:rsid w:val="00EB2920"/>
    <w:rsid w:val="00ED794A"/>
    <w:rsid w:val="00EE1203"/>
    <w:rsid w:val="00EF2378"/>
    <w:rsid w:val="00F05324"/>
    <w:rsid w:val="00F11F2C"/>
    <w:rsid w:val="00F30464"/>
    <w:rsid w:val="00F35408"/>
    <w:rsid w:val="00F366D7"/>
    <w:rsid w:val="00F470E6"/>
    <w:rsid w:val="00F51BA1"/>
    <w:rsid w:val="00F56923"/>
    <w:rsid w:val="00F67238"/>
    <w:rsid w:val="00F7336B"/>
    <w:rsid w:val="00F77685"/>
    <w:rsid w:val="00F87C05"/>
    <w:rsid w:val="00F965A4"/>
    <w:rsid w:val="00FA0D3C"/>
    <w:rsid w:val="00FC6EB4"/>
    <w:rsid w:val="00FD69CE"/>
    <w:rsid w:val="00FE1EF9"/>
    <w:rsid w:val="00FE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72443"/>
  <w15:chartTrackingRefBased/>
  <w15:docId w15:val="{A63394F6-D6B4-9B42-8025-B2C83E3B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357"/>
    <w:pPr>
      <w:widowControl w:val="0"/>
      <w:wordWrap w:val="0"/>
      <w:autoSpaceDE w:val="0"/>
      <w:autoSpaceDN w:val="0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35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03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03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35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35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35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35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35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35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357"/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0357"/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0357"/>
    <w:rPr>
      <w:rFonts w:asciiTheme="majorHAnsi" w:eastAsiaTheme="majorEastAsia" w:hAnsiTheme="majorHAnsi" w:cstheme="majorBidi"/>
      <w:color w:val="000000" w:themeColor="text1"/>
      <w:sz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357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357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357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357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357"/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357"/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D03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35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3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3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D0357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D0357"/>
    <w:rPr>
      <w:i/>
      <w:iCs/>
      <w:color w:val="404040" w:themeColor="text1" w:themeTint="BF"/>
      <w14:ligatures w14:val="none"/>
    </w:rPr>
  </w:style>
  <w:style w:type="paragraph" w:styleId="ListParagraph">
    <w:name w:val="List Paragraph"/>
    <w:basedOn w:val="Normal"/>
    <w:uiPriority w:val="34"/>
    <w:qFormat/>
    <w:rsid w:val="007D0357"/>
    <w:pPr>
      <w:ind w:left="720"/>
      <w:contextualSpacing/>
    </w:pPr>
    <w:rPr>
      <w:szCs w:val="24"/>
    </w:rPr>
  </w:style>
  <w:style w:type="character" w:styleId="IntenseEmphasis">
    <w:name w:val="Intense Emphasis"/>
    <w:basedOn w:val="DefaultParagraphFont"/>
    <w:uiPriority w:val="21"/>
    <w:qFormat/>
    <w:rsid w:val="007D0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357"/>
    <w:rPr>
      <w:i/>
      <w:iCs/>
      <w:color w:val="0F4761" w:themeColor="accent1" w:themeShade="BF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D0357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303AA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0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-Uk Lee</dc:creator>
  <cp:keywords/>
  <dc:description/>
  <cp:lastModifiedBy>John Magri</cp:lastModifiedBy>
  <cp:revision>4</cp:revision>
  <dcterms:created xsi:type="dcterms:W3CDTF">2024-08-03T04:37:00Z</dcterms:created>
  <dcterms:modified xsi:type="dcterms:W3CDTF">2024-08-13T13:02:00Z</dcterms:modified>
</cp:coreProperties>
</file>